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9B5" w:rsidRPr="00CF125F" w:rsidRDefault="00C952E3" w:rsidP="00CF125F">
      <w:pPr>
        <w:jc w:val="both"/>
        <w:rPr>
          <w:rFonts w:ascii="Times New Roman" w:hAnsi="Times New Roman" w:cs="Times New Roman"/>
          <w:sz w:val="24"/>
          <w:szCs w:val="24"/>
        </w:rPr>
      </w:pPr>
      <w:r w:rsidRPr="00CF125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83A93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CF125F">
        <w:rPr>
          <w:rFonts w:ascii="Times New Roman" w:hAnsi="Times New Roman" w:cs="Times New Roman"/>
          <w:b/>
          <w:sz w:val="24"/>
          <w:szCs w:val="24"/>
        </w:rPr>
        <w:t>.</w:t>
      </w:r>
      <w:r w:rsidRPr="00CF125F">
        <w:rPr>
          <w:rFonts w:ascii="Times New Roman" w:hAnsi="Times New Roman" w:cs="Times New Roman"/>
          <w:sz w:val="24"/>
          <w:szCs w:val="24"/>
        </w:rPr>
        <w:t xml:space="preserve"> List of genes specific to the clade containing strains W25, PO100/5 and KL1196</w:t>
      </w:r>
      <w:r w:rsidR="0002066E" w:rsidRPr="00CF125F">
        <w:rPr>
          <w:rFonts w:ascii="Times New Roman" w:hAnsi="Times New Roman" w:cs="Times New Roman"/>
          <w:sz w:val="24"/>
          <w:szCs w:val="24"/>
        </w:rPr>
        <w:t xml:space="preserve"> (based on genome comparison using </w:t>
      </w:r>
      <w:proofErr w:type="spellStart"/>
      <w:r w:rsidR="0002066E" w:rsidRPr="00CF125F">
        <w:rPr>
          <w:rFonts w:ascii="Times New Roman" w:hAnsi="Times New Roman" w:cs="Times New Roman"/>
          <w:sz w:val="24"/>
          <w:szCs w:val="24"/>
        </w:rPr>
        <w:t>Roary</w:t>
      </w:r>
      <w:proofErr w:type="spellEnd"/>
      <w:r w:rsidR="0002066E" w:rsidRPr="00CF125F">
        <w:rPr>
          <w:rFonts w:ascii="Times New Roman" w:hAnsi="Times New Roman" w:cs="Times New Roman"/>
          <w:sz w:val="24"/>
          <w:szCs w:val="24"/>
        </w:rPr>
        <w:t xml:space="preserve"> with 70% sequence identity).</w:t>
      </w:r>
    </w:p>
    <w:p w:rsidR="00CF125F" w:rsidRPr="00CF125F" w:rsidRDefault="00CF125F">
      <w:pPr>
        <w:rPr>
          <w:rFonts w:ascii="Times New Roman" w:hAnsi="Times New Roman" w:cs="Times New Roman"/>
          <w:szCs w:val="24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5940"/>
      </w:tblGrid>
      <w:tr w:rsidR="00C952E3" w:rsidRPr="00C952E3" w:rsidTr="00C952E3">
        <w:trPr>
          <w:trHeight w:val="29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W2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PO100/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KL1196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Annotatio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0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46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560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5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53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5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0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49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0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DP-glucose 6-dehydrogenase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4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9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utative peptidase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8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Transcriptional regulatory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sR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Daunorubicin/doxorubicin resistance ATP-binding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rrA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7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5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30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3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DP-3-O-(3-</w:t>
            </w:r>
            <w:proofErr w:type="gram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droxymyristoyl)glucosamine</w:t>
            </w:r>
            <w:proofErr w:type="gramEnd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N-acyltransferase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3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7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9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9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9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9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cp29_00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0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1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87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9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9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9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7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7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7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6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6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5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5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4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3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3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7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4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cp29_004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9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5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5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5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5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2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6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1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17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6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9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17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6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0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8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0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8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08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8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0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1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7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1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Vitamin B12 import system permease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tuC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7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1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Hemin transport system permease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muU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2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mmonia channel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-amino acid dehydrogenase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4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4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4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5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cp29_008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27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0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37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4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4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43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5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5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ulfate</w:t>
            </w:r>
            <w:proofErr w:type="spellEnd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/thiosulfate import ATP-binding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ysA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59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63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6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6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6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4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4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3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7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utative ABC transporter ATP-binding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1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Oligopeptide transport system permease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OppB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5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4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3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23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6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1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1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13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7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1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8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07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Vitamin B12 import system permease protei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tuC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8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6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20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096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lastRenderedPageBreak/>
              <w:t>cp29_01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9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4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9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4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7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utative ABC transporter ATP-binding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utative ABC transporter ATP-binding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1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4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96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3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83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83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1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3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8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1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77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75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0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02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00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1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1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utative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2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2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4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4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4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5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5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5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2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4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3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4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8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58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Cryptic beta-glucoside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bgl</w:t>
            </w:r>
            <w:proofErr w:type="spellEnd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 operon </w:t>
            </w:r>
            <w:proofErr w:type="spellStart"/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ntiterminator</w:t>
            </w:r>
            <w:proofErr w:type="spellEnd"/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TS system glucose-specific EIIA component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TS system glucose-specific EIICBA component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C952E3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0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6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02066E">
        <w:trPr>
          <w:trHeight w:val="29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52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53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700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  <w:tr w:rsidR="00C952E3" w:rsidRPr="00C952E3" w:rsidTr="0002066E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9_025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18_025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p22_01727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2E3" w:rsidRPr="00C952E3" w:rsidRDefault="00C952E3" w:rsidP="00C95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C952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ypothetical protein</w:t>
            </w:r>
          </w:p>
        </w:tc>
      </w:tr>
    </w:tbl>
    <w:p w:rsidR="00C952E3" w:rsidRPr="00CF125F" w:rsidRDefault="00C952E3">
      <w:pPr>
        <w:rPr>
          <w:rFonts w:ascii="Times New Roman" w:hAnsi="Times New Roman" w:cs="Times New Roman"/>
          <w:szCs w:val="24"/>
        </w:rPr>
      </w:pPr>
    </w:p>
    <w:sectPr w:rsidR="00C952E3" w:rsidRPr="00CF125F" w:rsidSect="00C952E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2E3"/>
    <w:rsid w:val="0002066E"/>
    <w:rsid w:val="0008333B"/>
    <w:rsid w:val="00283A93"/>
    <w:rsid w:val="0060560D"/>
    <w:rsid w:val="00C952E3"/>
    <w:rsid w:val="00CF125F"/>
    <w:rsid w:val="00E9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BD035"/>
  <w15:chartTrackingRefBased/>
  <w15:docId w15:val="{33FB9EE6-AAEC-4D26-AB4B-C0160BBAE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52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52E3"/>
    <w:rPr>
      <w:color w:val="954F72"/>
      <w:u w:val="single"/>
    </w:rPr>
  </w:style>
  <w:style w:type="paragraph" w:customStyle="1" w:styleId="msonormal0">
    <w:name w:val="msonormal"/>
    <w:basedOn w:val="Normal"/>
    <w:rsid w:val="00C95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0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041</Words>
  <Characters>11637</Characters>
  <Application>Microsoft Office Word</Application>
  <DocSecurity>0</DocSecurity>
  <Lines>96</Lines>
  <Paragraphs>27</Paragraphs>
  <ScaleCrop>false</ScaleCrop>
  <Company/>
  <LinksUpToDate>false</LinksUpToDate>
  <CharactersWithSpaces>1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ul Sangal</dc:creator>
  <cp:keywords/>
  <dc:description/>
  <cp:lastModifiedBy>Vartul Sangal</cp:lastModifiedBy>
  <cp:revision>6</cp:revision>
  <dcterms:created xsi:type="dcterms:W3CDTF">2020-05-12T13:42:00Z</dcterms:created>
  <dcterms:modified xsi:type="dcterms:W3CDTF">2020-05-13T13:28:00Z</dcterms:modified>
</cp:coreProperties>
</file>